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40" w:hanging="0"/>
        <w:rPr/>
      </w:pPr>
      <w:r>
        <w:rPr>
          <w:rFonts w:cs="Calibri" w:ascii="Calibri" w:hAnsi="Calibri"/>
          <w:b/>
          <w:color w:val="000000"/>
        </w:rPr>
        <w:t xml:space="preserve">Comparison of age, gender distribution and CKD stages at the time of presentation in different </w:t>
      </w:r>
      <w:r>
        <w:rPr/>
        <w:t>income categories</w:t>
      </w:r>
    </w:p>
    <w:tbl>
      <w:tblPr>
        <w:tblW w:w="11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327"/>
        <w:gridCol w:w="1211"/>
        <w:gridCol w:w="1220"/>
        <w:gridCol w:w="1220"/>
        <w:gridCol w:w="1220"/>
        <w:gridCol w:w="1220"/>
        <w:gridCol w:w="1220"/>
        <w:gridCol w:w="1220"/>
      </w:tblGrid>
      <w:tr>
        <w:trPr>
          <w:trHeight w:val="255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onthly family income (Rs)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61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KD Stage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ge (years)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ender ratio (M:F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I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II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V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V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&lt;5,00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9.9±14.7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4: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21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.1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44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4.2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,799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8.9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,202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5.9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,83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48.9)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0,10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-20,00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0.0±14.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3: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28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96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4.3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,162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8.9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,31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5.4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0,127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48.4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0,928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&gt;20,00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1.0±14.4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4: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8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1.6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58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4.2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,260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0.6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,713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28.1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,775</w:t>
            </w:r>
          </w:p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(45.5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,104</w:t>
            </w:r>
          </w:p>
        </w:tc>
      </w:tr>
    </w:tbl>
    <w:p>
      <w:pPr>
        <w:pStyle w:val="Normal"/>
        <w:ind w:left="720" w:firstLine="7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Figures in parentheses are percentage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0:59:00Z</dcterms:created>
  <dc:creator>Vivekanand Jha</dc:creator>
  <dc:description/>
  <cp:keywords/>
  <dc:language>en-US</dc:language>
  <cp:lastModifiedBy>Vivek Jha</cp:lastModifiedBy>
  <dcterms:modified xsi:type="dcterms:W3CDTF">2012-02-07T10:33:00Z</dcterms:modified>
  <cp:revision>4</cp:revision>
  <dc:subject/>
  <dc:title/>
</cp:coreProperties>
</file>